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64"/>
        <w:rPr>
          <w:sz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</w:rPr>
        <w:t xml:space="preserve">Primers used for </w:t>
      </w:r>
      <w:r>
        <w:rPr>
          <w:sz w:val="24"/>
        </w:rPr>
        <w:t>q</w:t>
      </w:r>
      <w:r>
        <w:rPr>
          <w:sz w:val="24"/>
        </w:rPr>
        <w:t>PCR analysis</w:t>
      </w:r>
      <w:r>
        <w:rPr>
          <w:sz w:val="24"/>
        </w:rPr>
        <w:t>.</w:t>
      </w:r>
    </w:p>
    <w:tbl>
      <w:tblPr>
        <w:tblW w:w="85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372"/>
        <w:gridCol w:w="3096"/>
        <w:gridCol w:w="2961"/>
      </w:tblGrid>
      <w:tr>
        <w:trPr>
          <w:trHeight w:val="270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oward primer (5’-3’)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 primer (5’-3’)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4-</w:t>
            </w:r>
            <w:r>
              <w:rPr>
                <w:color w:val="000000"/>
                <w:kern w:val="0"/>
                <w:sz w:val="20"/>
                <w:szCs w:val="20"/>
              </w:rPr>
              <w:t>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CATCATCACCATCAT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GGAGAACTGGAGGAG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5-</w:t>
            </w:r>
            <w:r>
              <w:rPr>
                <w:color w:val="000000"/>
                <w:kern w:val="0"/>
                <w:sz w:val="20"/>
                <w:szCs w:val="20"/>
              </w:rPr>
              <w:t>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GAGGATGCGGATGAT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TGGCTATTGTCGTC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6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CAGCATCTCCGAGTA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CGATCCGTGTTACC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7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TTCAATGATGGGAGCGTA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TACATTCTGGCTGCAC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8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ATTCGCAGTTCTT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TAATGGTGGTCGTTGG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9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AACAACACAACACAACA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GCTACCATTGCTCAT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0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TGAAACTGGACCTGGA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CTTCCTCTTCCTCTCCTC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1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GGTTCAAGGATCTGGAG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GTCGTCATCGGGTATCT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2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CCGACCCTTACCTCGA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CGAGGATGATACGCTGT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3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GAAGAGGAGGAGGAA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TAGCCCGTCTGAGGAG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6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TGTTCAAGTTGGCCTTG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TGAATCCACTGAACCA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7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CTGGACATCGACTT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TAGTTGAGGCTGAGG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8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GCAGCATAGTGGTTA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CAGGTGTCAGGATTCT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19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ATTCAGGGATGTCGAT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CTGCTCTCACCAGTCAA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0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GACCCTTACCTCAACGT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GCTGTAGGACTGCTTGG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3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AGCAAGACGGACAT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GCAAATCTCTGAAATCT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6</w:t>
            </w:r>
            <w:r>
              <w:rPr>
                <w:color w:val="000000"/>
                <w:kern w:val="0"/>
                <w:sz w:val="20"/>
                <w:szCs w:val="20"/>
              </w:rPr>
              <w:t>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GAGGCCATGTACCATCA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CTTCCTCGACTCGTACC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7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TCACCACCTCCTACTTG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CGTCTTCCTCTTCTC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29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AGTTGTGATATGACTGTTC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TTGCCATTTGCTCCTT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3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sBBX30-F/R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GAAGACGGGCTACT</w:t>
            </w:r>
          </w:p>
        </w:tc>
        <w:tc>
          <w:tcPr>
            <w:tcW w:w="29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TGCTGCTGCTTGTTG</w:t>
            </w:r>
          </w:p>
        </w:tc>
      </w:tr>
      <w:tr>
        <w:trPr>
          <w:trHeight w:val="270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Ubiquitin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bi-F/R</w:t>
            </w:r>
          </w:p>
        </w:tc>
        <w:tc>
          <w:tcPr>
            <w:tcW w:w="3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TGACTACAACATCCA</w:t>
            </w:r>
          </w:p>
        </w:tc>
        <w:tc>
          <w:tcPr>
            <w:tcW w:w="2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GACCACACTTCTTC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2:50:00Z</dcterms:created>
  <dc:creator>Jianyan</dc:creator>
  <dc:description/>
  <cp:keywords/>
  <dc:language>en-US</dc:language>
  <cp:lastModifiedBy>ZXB</cp:lastModifiedBy>
  <dcterms:modified xsi:type="dcterms:W3CDTF">2012-05-15T07:35:00Z</dcterms:modified>
  <cp:revision>6</cp:revision>
  <dc:subject/>
  <dc:title/>
</cp:coreProperties>
</file>